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81CC0" w14:textId="010E12AD" w:rsidR="00197A55" w:rsidRPr="00B710DD" w:rsidRDefault="00F463E3" w:rsidP="00B710DD">
      <w:pPr>
        <w:spacing w:after="0" w:line="360" w:lineRule="auto"/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</w:pPr>
      <w:r w:rsidRPr="00F463E3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>Table S</w:t>
      </w:r>
      <w:r w:rsidR="00F56C02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>3</w:t>
      </w:r>
      <w:r w:rsidRPr="00F463E3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 xml:space="preserve">. </w:t>
      </w:r>
      <w:r w:rsidR="00E64007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>Effect sizes (Hedges</w:t>
      </w:r>
      <w:r w:rsidR="00CF0065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>’</w:t>
      </w:r>
      <w:r w:rsidR="009A6266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 xml:space="preserve"> </w:t>
      </w:r>
      <w:r w:rsidR="00E64007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>G)</w:t>
      </w:r>
      <w:r w:rsidRPr="00F463E3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 xml:space="preserve"> </w:t>
      </w:r>
      <w:r w:rsidR="000E188C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>of</w:t>
      </w:r>
      <w:r w:rsidRPr="00F463E3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 xml:space="preserve"> </w:t>
      </w:r>
      <w:r w:rsidR="00252A84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>recovery</w:t>
      </w:r>
      <w:r w:rsidRPr="00F463E3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 xml:space="preserve"> parameters </w:t>
      </w:r>
      <w:r w:rsidR="009A3246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>with lower and upper limits</w:t>
      </w:r>
      <w:r w:rsidR="00201669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>.</w:t>
      </w:r>
    </w:p>
    <w:tbl>
      <w:tblPr>
        <w:tblStyle w:val="Tabellenraster"/>
        <w:tblW w:w="4961" w:type="pct"/>
        <w:tblLayout w:type="fixed"/>
        <w:tblLook w:val="04A0" w:firstRow="1" w:lastRow="0" w:firstColumn="1" w:lastColumn="0" w:noHBand="0" w:noVBand="1"/>
      </w:tblPr>
      <w:tblGrid>
        <w:gridCol w:w="1782"/>
        <w:gridCol w:w="1206"/>
        <w:gridCol w:w="842"/>
        <w:gridCol w:w="1021"/>
        <w:gridCol w:w="1297"/>
        <w:gridCol w:w="844"/>
        <w:gridCol w:w="1054"/>
        <w:gridCol w:w="1170"/>
        <w:gridCol w:w="815"/>
        <w:gridCol w:w="1102"/>
        <w:gridCol w:w="1135"/>
        <w:gridCol w:w="774"/>
        <w:gridCol w:w="1134"/>
      </w:tblGrid>
      <w:tr w:rsidR="009A6266" w:rsidRPr="00B32B89" w14:paraId="644D3D47" w14:textId="77777777" w:rsidTr="009A6266">
        <w:trPr>
          <w:trHeight w:val="454"/>
        </w:trPr>
        <w:tc>
          <w:tcPr>
            <w:tcW w:w="1781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0BE6D417" w14:textId="77777777" w:rsidR="0009751F" w:rsidRPr="00B32B89" w:rsidRDefault="0009751F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1"/>
                <w:szCs w:val="21"/>
                <w:lang w:val="en-US"/>
              </w:rPr>
            </w:pPr>
            <w:r w:rsidRPr="00B32B89">
              <w:rPr>
                <w:rFonts w:ascii="Times New Roman" w:eastAsia="Aptos Display" w:hAnsi="Times New Roman" w:cs="Times New Roman"/>
                <w:b/>
                <w:sz w:val="21"/>
                <w:szCs w:val="21"/>
                <w:lang w:val="en-US"/>
              </w:rPr>
              <w:t>Comparison</w:t>
            </w:r>
          </w:p>
        </w:tc>
        <w:tc>
          <w:tcPr>
            <w:tcW w:w="3069" w:type="dxa"/>
            <w:gridSpan w:val="3"/>
            <w:shd w:val="clear" w:color="auto" w:fill="D9D9D9" w:themeFill="background1" w:themeFillShade="D9"/>
            <w:vAlign w:val="center"/>
          </w:tcPr>
          <w:p w14:paraId="7F13929F" w14:textId="06FF6AD4" w:rsidR="0009751F" w:rsidRPr="00B32B89" w:rsidRDefault="00B32B89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Times New Roman" w:eastAsia="Aptos Display" w:hAnsi="Times New Roman" w:cs="Times New Roman"/>
                <w:b/>
                <w:sz w:val="21"/>
                <w:szCs w:val="21"/>
                <w:lang w:val="en-US"/>
              </w:rPr>
              <w:t>Maximum voluntary isometric contraction</w:t>
            </w:r>
          </w:p>
        </w:tc>
        <w:tc>
          <w:tcPr>
            <w:tcW w:w="3195" w:type="dxa"/>
            <w:gridSpan w:val="3"/>
            <w:shd w:val="clear" w:color="auto" w:fill="D9D9D9" w:themeFill="background1" w:themeFillShade="D9"/>
            <w:vAlign w:val="center"/>
          </w:tcPr>
          <w:p w14:paraId="7082FE1A" w14:textId="2C1C8893" w:rsidR="0009751F" w:rsidRPr="00B32B89" w:rsidRDefault="005C41C5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Times New Roman" w:eastAsia="Aptos Display" w:hAnsi="Times New Roman" w:cs="Times New Roman"/>
                <w:b/>
                <w:sz w:val="21"/>
                <w:szCs w:val="21"/>
                <w:lang w:val="en-US"/>
              </w:rPr>
              <w:t>Muscle swelling</w:t>
            </w:r>
          </w:p>
        </w:tc>
        <w:tc>
          <w:tcPr>
            <w:tcW w:w="3087" w:type="dxa"/>
            <w:gridSpan w:val="3"/>
            <w:shd w:val="clear" w:color="auto" w:fill="D9D9D9" w:themeFill="background1" w:themeFillShade="D9"/>
            <w:vAlign w:val="center"/>
          </w:tcPr>
          <w:p w14:paraId="030EEC2D" w14:textId="7EF10631" w:rsidR="0009751F" w:rsidRPr="00B32B89" w:rsidRDefault="005C41C5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Times New Roman" w:eastAsia="Aptos Display" w:hAnsi="Times New Roman" w:cs="Times New Roman"/>
                <w:b/>
                <w:sz w:val="21"/>
                <w:szCs w:val="21"/>
                <w:lang w:val="en-US"/>
              </w:rPr>
              <w:t>Delayed onset of muscle damage</w:t>
            </w:r>
          </w:p>
        </w:tc>
        <w:tc>
          <w:tcPr>
            <w:tcW w:w="3043" w:type="dxa"/>
            <w:gridSpan w:val="3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25FE7D1" w14:textId="0AB6FE0A" w:rsidR="0009751F" w:rsidRPr="00B32B89" w:rsidRDefault="008B32D7" w:rsidP="00D4415A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Times New Roman" w:eastAsia="Aptos Display" w:hAnsi="Times New Roman" w:cs="Times New Roman"/>
                <w:b/>
                <w:sz w:val="21"/>
                <w:szCs w:val="21"/>
                <w:lang w:val="en-US"/>
              </w:rPr>
              <w:t>Creatine kinase</w:t>
            </w:r>
          </w:p>
        </w:tc>
      </w:tr>
      <w:tr w:rsidR="009A6266" w:rsidRPr="00B710DD" w14:paraId="1EC8A438" w14:textId="06BF3D43" w:rsidTr="009A6266">
        <w:trPr>
          <w:trHeight w:val="454"/>
        </w:trPr>
        <w:tc>
          <w:tcPr>
            <w:tcW w:w="1781" w:type="dxa"/>
            <w:tcBorders>
              <w:left w:val="nil"/>
            </w:tcBorders>
            <w:vAlign w:val="center"/>
          </w:tcPr>
          <w:p w14:paraId="0234AC7B" w14:textId="77777777" w:rsidR="0009751F" w:rsidRPr="00B710DD" w:rsidRDefault="0009751F" w:rsidP="00D4415A">
            <w:pPr>
              <w:spacing w:before="60"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right w:val="nil"/>
            </w:tcBorders>
            <w:vAlign w:val="center"/>
          </w:tcPr>
          <w:p w14:paraId="06833F8C" w14:textId="4ED1889C" w:rsidR="0009751F" w:rsidRPr="00B710DD" w:rsidRDefault="009A6266" w:rsidP="00D4415A">
            <w:pPr>
              <w:spacing w:before="60"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74299395" w14:textId="2D5BA7E4" w:rsidR="0009751F" w:rsidRPr="009A6266" w:rsidRDefault="0009751F" w:rsidP="00D4415A">
            <w:pPr>
              <w:spacing w:before="60"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9A6266"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Lower</w:t>
            </w:r>
          </w:p>
        </w:tc>
        <w:tc>
          <w:tcPr>
            <w:tcW w:w="1021" w:type="dxa"/>
            <w:tcBorders>
              <w:left w:val="nil"/>
            </w:tcBorders>
            <w:vAlign w:val="center"/>
          </w:tcPr>
          <w:p w14:paraId="32A020DB" w14:textId="77DDB1C2" w:rsidR="0009751F" w:rsidRPr="009A6266" w:rsidRDefault="0009751F" w:rsidP="00D4415A">
            <w:pPr>
              <w:spacing w:before="60"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9A6266"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Upper</w:t>
            </w:r>
          </w:p>
        </w:tc>
        <w:tc>
          <w:tcPr>
            <w:tcW w:w="1297" w:type="dxa"/>
            <w:tcBorders>
              <w:right w:val="nil"/>
            </w:tcBorders>
            <w:vAlign w:val="center"/>
          </w:tcPr>
          <w:p w14:paraId="442E901E" w14:textId="35C81E0D" w:rsidR="0009751F" w:rsidRPr="00B710DD" w:rsidRDefault="009A6266" w:rsidP="00D4415A">
            <w:pPr>
              <w:spacing w:before="60"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495BA870" w14:textId="3F3B16FD" w:rsidR="0009751F" w:rsidRPr="009A6266" w:rsidRDefault="0009751F" w:rsidP="00D4415A">
            <w:pPr>
              <w:spacing w:before="60"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9A6266"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Lower</w:t>
            </w:r>
          </w:p>
        </w:tc>
        <w:tc>
          <w:tcPr>
            <w:tcW w:w="1054" w:type="dxa"/>
            <w:tcBorders>
              <w:left w:val="nil"/>
            </w:tcBorders>
            <w:vAlign w:val="center"/>
          </w:tcPr>
          <w:p w14:paraId="131A4B97" w14:textId="58EDCC63" w:rsidR="0009751F" w:rsidRPr="009A6266" w:rsidRDefault="0009751F" w:rsidP="00D4415A">
            <w:pPr>
              <w:spacing w:before="60"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9A6266"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Upper</w:t>
            </w: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7748EAB4" w14:textId="32C80D0A" w:rsidR="0009751F" w:rsidRPr="00B710DD" w:rsidRDefault="009A6266" w:rsidP="00D4415A">
            <w:pPr>
              <w:spacing w:before="60"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4360EE7B" w14:textId="74E10AC4" w:rsidR="0009751F" w:rsidRPr="009A6266" w:rsidRDefault="0009751F" w:rsidP="00D4415A">
            <w:pPr>
              <w:spacing w:before="60"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9A6266"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Lower</w:t>
            </w:r>
          </w:p>
        </w:tc>
        <w:tc>
          <w:tcPr>
            <w:tcW w:w="1102" w:type="dxa"/>
            <w:tcBorders>
              <w:left w:val="nil"/>
            </w:tcBorders>
            <w:vAlign w:val="center"/>
          </w:tcPr>
          <w:p w14:paraId="004B3449" w14:textId="7866F3B1" w:rsidR="0009751F" w:rsidRPr="009A6266" w:rsidRDefault="0009751F" w:rsidP="00D4415A">
            <w:pPr>
              <w:spacing w:before="60"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9A6266"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Upper</w:t>
            </w:r>
          </w:p>
        </w:tc>
        <w:tc>
          <w:tcPr>
            <w:tcW w:w="1135" w:type="dxa"/>
            <w:tcBorders>
              <w:right w:val="nil"/>
            </w:tcBorders>
            <w:vAlign w:val="center"/>
          </w:tcPr>
          <w:p w14:paraId="22FEEC5B" w14:textId="73FDB469" w:rsidR="0009751F" w:rsidRPr="00B710DD" w:rsidRDefault="009A6266" w:rsidP="00D4415A">
            <w:pPr>
              <w:spacing w:before="60"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774" w:type="dxa"/>
            <w:tcBorders>
              <w:left w:val="nil"/>
              <w:right w:val="nil"/>
            </w:tcBorders>
            <w:vAlign w:val="center"/>
          </w:tcPr>
          <w:p w14:paraId="28BE1216" w14:textId="671EC307" w:rsidR="0009751F" w:rsidRPr="009A6266" w:rsidRDefault="0009751F" w:rsidP="00D4415A">
            <w:pPr>
              <w:spacing w:before="60"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9A6266"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Lowe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19DDCEC" w14:textId="222CCC38" w:rsidR="0009751F" w:rsidRPr="009A6266" w:rsidRDefault="0009751F" w:rsidP="00D4415A">
            <w:pPr>
              <w:spacing w:before="60" w:after="0"/>
              <w:jc w:val="center"/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</w:pPr>
            <w:r w:rsidRPr="009A6266">
              <w:rPr>
                <w:rFonts w:ascii="Times New Roman" w:eastAsia="Aptos Display" w:hAnsi="Times New Roman" w:cs="Times New Roman"/>
                <w:b/>
                <w:sz w:val="20"/>
                <w:szCs w:val="20"/>
                <w:lang w:val="en-US"/>
              </w:rPr>
              <w:t>Upper</w:t>
            </w:r>
          </w:p>
        </w:tc>
      </w:tr>
      <w:tr w:rsidR="009A6266" w:rsidRPr="009636C3" w14:paraId="4D39D3F6" w14:textId="417FAAEB" w:rsidTr="009A6266">
        <w:trPr>
          <w:trHeight w:val="284"/>
        </w:trPr>
        <w:tc>
          <w:tcPr>
            <w:tcW w:w="1781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6B5396E1" w14:textId="226611C8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36C3">
              <w:rPr>
                <w:rFonts w:ascii="Times New Roman" w:eastAsia="Aptos Display" w:hAnsi="Times New Roman" w:cs="Times New Roman"/>
                <w:b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206" w:type="dxa"/>
            <w:tcBorders>
              <w:right w:val="nil"/>
            </w:tcBorders>
            <w:vAlign w:val="center"/>
          </w:tcPr>
          <w:p w14:paraId="4A0C25D7" w14:textId="77777777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4F14753C" w14:textId="77777777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tcBorders>
              <w:left w:val="nil"/>
            </w:tcBorders>
            <w:vAlign w:val="center"/>
          </w:tcPr>
          <w:p w14:paraId="5E48261F" w14:textId="77777777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right w:val="nil"/>
            </w:tcBorders>
            <w:vAlign w:val="center"/>
          </w:tcPr>
          <w:p w14:paraId="5EE252B7" w14:textId="0502FA47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2B8C211B" w14:textId="77777777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left w:val="nil"/>
            </w:tcBorders>
            <w:vAlign w:val="center"/>
          </w:tcPr>
          <w:p w14:paraId="621B7A02" w14:textId="77777777" w:rsidR="0009751F" w:rsidRPr="009636C3" w:rsidRDefault="0009751F" w:rsidP="009636C3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39DECE7E" w14:textId="0754FA85" w:rsidR="0009751F" w:rsidRPr="009636C3" w:rsidRDefault="0009751F" w:rsidP="009636C3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33A48EC4" w14:textId="77777777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vAlign w:val="center"/>
          </w:tcPr>
          <w:p w14:paraId="06465BDC" w14:textId="77777777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right w:val="nil"/>
            </w:tcBorders>
            <w:vAlign w:val="center"/>
          </w:tcPr>
          <w:p w14:paraId="4B05CA9F" w14:textId="5E769531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dxa"/>
            <w:tcBorders>
              <w:left w:val="nil"/>
              <w:right w:val="nil"/>
            </w:tcBorders>
            <w:vAlign w:val="center"/>
          </w:tcPr>
          <w:p w14:paraId="383B124D" w14:textId="77777777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9CCC99E" w14:textId="77777777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6266" w:rsidRPr="009636C3" w14:paraId="571B547F" w14:textId="138971B4" w:rsidTr="009A6266">
        <w:trPr>
          <w:trHeight w:val="397"/>
        </w:trPr>
        <w:tc>
          <w:tcPr>
            <w:tcW w:w="178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E8562DA" w14:textId="77777777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9636C3"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  <w:t>CWI vs CON</w:t>
            </w:r>
          </w:p>
        </w:tc>
        <w:tc>
          <w:tcPr>
            <w:tcW w:w="120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E8BE735" w14:textId="162684DF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11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831B3D8" w14:textId="247BC646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31</w:t>
            </w:r>
          </w:p>
        </w:tc>
        <w:tc>
          <w:tcPr>
            <w:tcW w:w="102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E956D88" w14:textId="243AFA67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09</w:t>
            </w:r>
          </w:p>
        </w:tc>
        <w:tc>
          <w:tcPr>
            <w:tcW w:w="129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FF3D500" w14:textId="0A84110C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01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83F23FC" w14:textId="05DFF28F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30</w:t>
            </w:r>
          </w:p>
        </w:tc>
        <w:tc>
          <w:tcPr>
            <w:tcW w:w="1054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15A580E" w14:textId="07416DC6" w:rsidR="008A3E3B" w:rsidRPr="009636C3" w:rsidRDefault="008A3E3B" w:rsidP="009636C3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32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56F5208" w14:textId="17B470F9" w:rsidR="008A3E3B" w:rsidRPr="009636C3" w:rsidRDefault="008A3E3B" w:rsidP="009636C3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03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AAACBF4" w14:textId="4BEA6C57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35</w:t>
            </w:r>
          </w:p>
        </w:tc>
        <w:tc>
          <w:tcPr>
            <w:tcW w:w="110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9612C00" w14:textId="0E07A132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29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2679B96" w14:textId="38A3B855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10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BC88821" w14:textId="5F045B8C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3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ADBC88E" w14:textId="3763A393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13</w:t>
            </w:r>
          </w:p>
        </w:tc>
      </w:tr>
      <w:tr w:rsidR="009A6266" w:rsidRPr="009636C3" w14:paraId="2EB96438" w14:textId="2614B4C1" w:rsidTr="009A6266">
        <w:trPr>
          <w:trHeight w:val="397"/>
        </w:trPr>
        <w:tc>
          <w:tcPr>
            <w:tcW w:w="178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E856560" w14:textId="77777777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9636C3"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  <w:t>HWI vs CON</w:t>
            </w:r>
          </w:p>
        </w:tc>
        <w:tc>
          <w:tcPr>
            <w:tcW w:w="120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11F07F0" w14:textId="2858D891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53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E804ACB" w14:textId="033014AB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86</w:t>
            </w:r>
          </w:p>
        </w:tc>
        <w:tc>
          <w:tcPr>
            <w:tcW w:w="102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0FE3D4F" w14:textId="12926985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80</w:t>
            </w:r>
          </w:p>
        </w:tc>
        <w:tc>
          <w:tcPr>
            <w:tcW w:w="129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583D685" w14:textId="4A167E19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04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DC9712D" w14:textId="2E45A31E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37</w:t>
            </w:r>
          </w:p>
        </w:tc>
        <w:tc>
          <w:tcPr>
            <w:tcW w:w="1054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7B36051" w14:textId="5AF240B7" w:rsidR="008A3E3B" w:rsidRPr="009636C3" w:rsidRDefault="008A3E3B" w:rsidP="009636C3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29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3EE98E5" w14:textId="76A97167" w:rsidR="008A3E3B" w:rsidRPr="009636C3" w:rsidRDefault="008A3E3B" w:rsidP="009636C3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09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36C619C" w14:textId="3F7530FE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49</w:t>
            </w:r>
          </w:p>
        </w:tc>
        <w:tc>
          <w:tcPr>
            <w:tcW w:w="110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E03DFEE" w14:textId="31408D69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32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6C95A3B" w14:textId="354FFB33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18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59776E7" w14:textId="2872EB4C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3672323" w14:textId="78EAAE02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50</w:t>
            </w:r>
          </w:p>
        </w:tc>
      </w:tr>
      <w:tr w:rsidR="009A6266" w:rsidRPr="009636C3" w14:paraId="7A1BF1ED" w14:textId="57F32AEA" w:rsidTr="009A6266">
        <w:trPr>
          <w:trHeight w:val="397"/>
        </w:trPr>
        <w:tc>
          <w:tcPr>
            <w:tcW w:w="178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9468C31" w14:textId="77777777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9636C3"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  <w:t>HWI vs CWI</w:t>
            </w:r>
          </w:p>
        </w:tc>
        <w:tc>
          <w:tcPr>
            <w:tcW w:w="120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FA6BE4D" w14:textId="52E939F5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42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ADF428C" w14:textId="298D00F1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66</w:t>
            </w:r>
          </w:p>
        </w:tc>
        <w:tc>
          <w:tcPr>
            <w:tcW w:w="102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D9340D0" w14:textId="74E65B4E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82</w:t>
            </w:r>
          </w:p>
        </w:tc>
        <w:tc>
          <w:tcPr>
            <w:tcW w:w="129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A6C727A" w14:textId="6D6A519B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05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D70A269" w14:textId="28BCB159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32</w:t>
            </w:r>
          </w:p>
        </w:tc>
        <w:tc>
          <w:tcPr>
            <w:tcW w:w="1054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288D98A" w14:textId="2D351911" w:rsidR="008A3E3B" w:rsidRPr="009636C3" w:rsidRDefault="008A3E3B" w:rsidP="009636C3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22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9F4B798" w14:textId="1151013E" w:rsidR="008A3E3B" w:rsidRPr="009636C3" w:rsidRDefault="008A3E3B" w:rsidP="009636C3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06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C340C9F" w14:textId="5A7C8786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38</w:t>
            </w:r>
          </w:p>
        </w:tc>
        <w:tc>
          <w:tcPr>
            <w:tcW w:w="110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9324694" w14:textId="11CA47BA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26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0FD722D" w14:textId="4819AA2A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29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611F621" w14:textId="30111A64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9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6C22C53" w14:textId="55661B67" w:rsidR="008A3E3B" w:rsidRPr="009636C3" w:rsidRDefault="008A3E3B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56</w:t>
            </w:r>
          </w:p>
        </w:tc>
      </w:tr>
      <w:tr w:rsidR="009A6266" w:rsidRPr="009636C3" w14:paraId="1E0B1F42" w14:textId="56C6726C" w:rsidTr="009A6266">
        <w:trPr>
          <w:trHeight w:val="284"/>
        </w:trPr>
        <w:tc>
          <w:tcPr>
            <w:tcW w:w="1781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1250C419" w14:textId="5A8A1D0F" w:rsidR="0009751F" w:rsidRPr="009636C3" w:rsidRDefault="008B32D7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36C3">
              <w:rPr>
                <w:rFonts w:ascii="Times New Roman" w:eastAsia="Aptos Display" w:hAnsi="Times New Roman" w:cs="Times New Roman"/>
                <w:b/>
                <w:bCs/>
                <w:sz w:val="20"/>
                <w:szCs w:val="20"/>
                <w:lang w:val="en-US"/>
              </w:rPr>
              <w:t>24h</w:t>
            </w:r>
          </w:p>
        </w:tc>
        <w:tc>
          <w:tcPr>
            <w:tcW w:w="1206" w:type="dxa"/>
            <w:tcBorders>
              <w:right w:val="nil"/>
            </w:tcBorders>
            <w:vAlign w:val="center"/>
          </w:tcPr>
          <w:p w14:paraId="3F7FBF0F" w14:textId="5D7F483D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22D18355" w14:textId="77777777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tcBorders>
              <w:left w:val="nil"/>
            </w:tcBorders>
            <w:vAlign w:val="center"/>
          </w:tcPr>
          <w:p w14:paraId="7A6DE2B3" w14:textId="77777777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right w:val="nil"/>
            </w:tcBorders>
            <w:vAlign w:val="center"/>
          </w:tcPr>
          <w:p w14:paraId="5AA82866" w14:textId="0A51AD31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0022A6B4" w14:textId="77777777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left w:val="nil"/>
            </w:tcBorders>
            <w:vAlign w:val="center"/>
          </w:tcPr>
          <w:p w14:paraId="7AE3DF64" w14:textId="77777777" w:rsidR="0009751F" w:rsidRPr="009636C3" w:rsidRDefault="0009751F" w:rsidP="009636C3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4C61EC1B" w14:textId="68E6D770" w:rsidR="0009751F" w:rsidRPr="009636C3" w:rsidRDefault="0009751F" w:rsidP="009636C3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63ABA1CC" w14:textId="77777777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vAlign w:val="center"/>
          </w:tcPr>
          <w:p w14:paraId="6D8872F6" w14:textId="77777777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right w:val="nil"/>
            </w:tcBorders>
            <w:vAlign w:val="center"/>
          </w:tcPr>
          <w:p w14:paraId="4A6AFD1B" w14:textId="4F904A8A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dxa"/>
            <w:tcBorders>
              <w:left w:val="nil"/>
              <w:right w:val="nil"/>
            </w:tcBorders>
            <w:vAlign w:val="center"/>
          </w:tcPr>
          <w:p w14:paraId="057CC12A" w14:textId="77777777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6206E48" w14:textId="77777777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6266" w:rsidRPr="009636C3" w14:paraId="5C7FC9EF" w14:textId="084B4613" w:rsidTr="009A6266">
        <w:trPr>
          <w:trHeight w:val="397"/>
        </w:trPr>
        <w:tc>
          <w:tcPr>
            <w:tcW w:w="178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BBAE6E4" w14:textId="77777777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9636C3"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  <w:t>CWI vs CON</w:t>
            </w:r>
          </w:p>
        </w:tc>
        <w:tc>
          <w:tcPr>
            <w:tcW w:w="120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1065FCD" w14:textId="2BDFF56B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41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C962186" w14:textId="50AEB409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61</w:t>
            </w:r>
          </w:p>
        </w:tc>
        <w:tc>
          <w:tcPr>
            <w:tcW w:w="102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258FCCF" w14:textId="2A6DA3C2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79</w:t>
            </w:r>
          </w:p>
        </w:tc>
        <w:tc>
          <w:tcPr>
            <w:tcW w:w="129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2ECC4DD" w14:textId="7820595B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80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0493738" w14:textId="021C7393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2.11</w:t>
            </w:r>
          </w:p>
        </w:tc>
        <w:tc>
          <w:tcPr>
            <w:tcW w:w="1054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5DF9DB2" w14:textId="1327179E" w:rsidR="000A64AC" w:rsidRPr="009636C3" w:rsidRDefault="000A64AC" w:rsidP="009636C3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52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173E9B0" w14:textId="6B995A52" w:rsidR="000A64AC" w:rsidRPr="009636C3" w:rsidRDefault="000A64AC" w:rsidP="009636C3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06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6D8EE7E" w14:textId="0C48DA14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38</w:t>
            </w:r>
          </w:p>
        </w:tc>
        <w:tc>
          <w:tcPr>
            <w:tcW w:w="110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E5AF644" w14:textId="56A7F321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27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63F5CA7" w14:textId="69D0A346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83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7D25E7D" w14:textId="246BF5B0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2.0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ACBEE77" w14:textId="5F76D924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42</w:t>
            </w:r>
          </w:p>
        </w:tc>
      </w:tr>
      <w:tr w:rsidR="009A6266" w:rsidRPr="009636C3" w14:paraId="69102BD7" w14:textId="05521742" w:rsidTr="009A6266">
        <w:trPr>
          <w:trHeight w:val="397"/>
        </w:trPr>
        <w:tc>
          <w:tcPr>
            <w:tcW w:w="178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D72BEA6" w14:textId="77777777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9636C3"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  <w:t>HWI vs CON</w:t>
            </w:r>
          </w:p>
        </w:tc>
        <w:tc>
          <w:tcPr>
            <w:tcW w:w="120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969B57C" w14:textId="112F2772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24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764227A" w14:textId="48337B7B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57</w:t>
            </w:r>
          </w:p>
        </w:tc>
        <w:tc>
          <w:tcPr>
            <w:tcW w:w="102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A5A9BC7" w14:textId="134B8BA1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09</w:t>
            </w:r>
          </w:p>
        </w:tc>
        <w:tc>
          <w:tcPr>
            <w:tcW w:w="129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8F9B2AD" w14:textId="40BAA256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2.00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E486EBD" w14:textId="3D506CAF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3.35</w:t>
            </w:r>
          </w:p>
        </w:tc>
        <w:tc>
          <w:tcPr>
            <w:tcW w:w="1054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0239AF3" w14:textId="5C71ADA5" w:rsidR="000A64AC" w:rsidRPr="009636C3" w:rsidRDefault="000A64AC" w:rsidP="009636C3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64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81035E7" w14:textId="22ADEE89" w:rsidR="000A64AC" w:rsidRPr="009636C3" w:rsidRDefault="000A64AC" w:rsidP="009636C3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04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0F0C9C5" w14:textId="1B7840D1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37</w:t>
            </w:r>
          </w:p>
        </w:tc>
        <w:tc>
          <w:tcPr>
            <w:tcW w:w="110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45C39C3" w14:textId="1FC6A0F3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44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66ABC60" w14:textId="3E5A1BAA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35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7C9856B" w14:textId="46A029CF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2.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952FB38" w14:textId="449C56A2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02</w:t>
            </w:r>
          </w:p>
        </w:tc>
      </w:tr>
      <w:tr w:rsidR="009A6266" w:rsidRPr="009636C3" w14:paraId="219CF84C" w14:textId="09B33F98" w:rsidTr="009A6266">
        <w:trPr>
          <w:trHeight w:val="397"/>
        </w:trPr>
        <w:tc>
          <w:tcPr>
            <w:tcW w:w="178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C6ECC5F" w14:textId="77777777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9636C3"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  <w:t>HWI vs CWI</w:t>
            </w:r>
          </w:p>
        </w:tc>
        <w:tc>
          <w:tcPr>
            <w:tcW w:w="120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89988DD" w14:textId="0F7D6349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17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5246A8B" w14:textId="0EBB6C58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07</w:t>
            </w:r>
          </w:p>
        </w:tc>
        <w:tc>
          <w:tcPr>
            <w:tcW w:w="102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1F870B8" w14:textId="5154507B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41</w:t>
            </w:r>
          </w:p>
        </w:tc>
        <w:tc>
          <w:tcPr>
            <w:tcW w:w="1297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27724CE" w14:textId="70D4E49F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20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FCBA869" w14:textId="4DFDC4E0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2.49</w:t>
            </w:r>
          </w:p>
        </w:tc>
        <w:tc>
          <w:tcPr>
            <w:tcW w:w="1054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769FEEC" w14:textId="2FC13E6C" w:rsidR="000A64AC" w:rsidRPr="009636C3" w:rsidRDefault="000A64AC" w:rsidP="009636C3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08</w:t>
            </w:r>
          </w:p>
        </w:tc>
        <w:tc>
          <w:tcPr>
            <w:tcW w:w="117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BE6DDA0" w14:textId="2E15CD39" w:rsidR="000A64AC" w:rsidRPr="009636C3" w:rsidRDefault="000A64AC" w:rsidP="009636C3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09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2D13924" w14:textId="5921F66F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23</w:t>
            </w:r>
          </w:p>
        </w:tc>
        <w:tc>
          <w:tcPr>
            <w:tcW w:w="110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31D4913" w14:textId="71BABDEA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41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51E0C91" w14:textId="460E0B45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52</w:t>
            </w:r>
          </w:p>
        </w:tc>
        <w:tc>
          <w:tcPr>
            <w:tcW w:w="77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CD4FA8E" w14:textId="76F8D36D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7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C9B5993" w14:textId="57CD0AB5" w:rsidR="000A64AC" w:rsidRPr="009636C3" w:rsidRDefault="000A64AC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75</w:t>
            </w:r>
          </w:p>
        </w:tc>
      </w:tr>
      <w:tr w:rsidR="009A6266" w:rsidRPr="009636C3" w14:paraId="08D532F3" w14:textId="42B9E4ED" w:rsidTr="009A6266">
        <w:trPr>
          <w:trHeight w:val="284"/>
        </w:trPr>
        <w:tc>
          <w:tcPr>
            <w:tcW w:w="1781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1DEE45DE" w14:textId="660D2BBA" w:rsidR="0009751F" w:rsidRPr="009636C3" w:rsidRDefault="008B32D7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36C3">
              <w:rPr>
                <w:rFonts w:ascii="Times New Roman" w:eastAsia="Aptos Display" w:hAnsi="Times New Roman" w:cs="Times New Roman"/>
                <w:b/>
                <w:bCs/>
                <w:sz w:val="20"/>
                <w:szCs w:val="20"/>
                <w:lang w:val="en-US"/>
              </w:rPr>
              <w:t>48h</w:t>
            </w:r>
          </w:p>
        </w:tc>
        <w:tc>
          <w:tcPr>
            <w:tcW w:w="1206" w:type="dxa"/>
            <w:tcBorders>
              <w:right w:val="nil"/>
            </w:tcBorders>
            <w:vAlign w:val="center"/>
          </w:tcPr>
          <w:p w14:paraId="58FB0959" w14:textId="69B34799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31A281E9" w14:textId="77777777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tcBorders>
              <w:left w:val="nil"/>
            </w:tcBorders>
            <w:vAlign w:val="center"/>
          </w:tcPr>
          <w:p w14:paraId="2B8FFC91" w14:textId="77777777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right w:val="nil"/>
            </w:tcBorders>
            <w:vAlign w:val="center"/>
          </w:tcPr>
          <w:p w14:paraId="425E94AC" w14:textId="7A62637F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417A59D5" w14:textId="77777777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left w:val="nil"/>
            </w:tcBorders>
            <w:vAlign w:val="center"/>
          </w:tcPr>
          <w:p w14:paraId="583BDBBF" w14:textId="77777777" w:rsidR="0009751F" w:rsidRPr="009636C3" w:rsidRDefault="0009751F" w:rsidP="009636C3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0DD527EF" w14:textId="5E68095B" w:rsidR="0009751F" w:rsidRPr="009636C3" w:rsidRDefault="0009751F" w:rsidP="009636C3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4569B059" w14:textId="77777777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vAlign w:val="center"/>
          </w:tcPr>
          <w:p w14:paraId="0D8D8811" w14:textId="77777777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right w:val="nil"/>
            </w:tcBorders>
            <w:vAlign w:val="center"/>
          </w:tcPr>
          <w:p w14:paraId="029F2CD7" w14:textId="1818E172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dxa"/>
            <w:tcBorders>
              <w:left w:val="nil"/>
              <w:right w:val="nil"/>
            </w:tcBorders>
            <w:vAlign w:val="center"/>
          </w:tcPr>
          <w:p w14:paraId="2F87D3CD" w14:textId="77777777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09025B9" w14:textId="77777777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6266" w:rsidRPr="009636C3" w14:paraId="2E244400" w14:textId="7F3D841B" w:rsidTr="009A6266">
        <w:trPr>
          <w:trHeight w:val="397"/>
        </w:trPr>
        <w:tc>
          <w:tcPr>
            <w:tcW w:w="1781" w:type="dxa"/>
            <w:tcBorders>
              <w:left w:val="nil"/>
            </w:tcBorders>
            <w:vAlign w:val="center"/>
          </w:tcPr>
          <w:p w14:paraId="761045BA" w14:textId="77777777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9636C3"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  <w:t>CWI vs CON</w:t>
            </w:r>
          </w:p>
        </w:tc>
        <w:tc>
          <w:tcPr>
            <w:tcW w:w="1206" w:type="dxa"/>
            <w:tcBorders>
              <w:right w:val="nil"/>
            </w:tcBorders>
            <w:vAlign w:val="center"/>
          </w:tcPr>
          <w:p w14:paraId="3A283570" w14:textId="5AAEF0D6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83</w:t>
            </w: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3396D4C4" w14:textId="1239B9C6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2.04</w:t>
            </w:r>
          </w:p>
        </w:tc>
        <w:tc>
          <w:tcPr>
            <w:tcW w:w="1021" w:type="dxa"/>
            <w:tcBorders>
              <w:left w:val="nil"/>
            </w:tcBorders>
            <w:vAlign w:val="center"/>
          </w:tcPr>
          <w:p w14:paraId="69C0A512" w14:textId="3A98A7E4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37</w:t>
            </w:r>
          </w:p>
        </w:tc>
        <w:tc>
          <w:tcPr>
            <w:tcW w:w="1297" w:type="dxa"/>
            <w:tcBorders>
              <w:right w:val="nil"/>
            </w:tcBorders>
            <w:vAlign w:val="center"/>
          </w:tcPr>
          <w:p w14:paraId="45D16069" w14:textId="2E1E594D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22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0C6C6D4C" w14:textId="14E14525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53</w:t>
            </w:r>
          </w:p>
        </w:tc>
        <w:tc>
          <w:tcPr>
            <w:tcW w:w="1054" w:type="dxa"/>
            <w:tcBorders>
              <w:left w:val="nil"/>
            </w:tcBorders>
            <w:vAlign w:val="center"/>
          </w:tcPr>
          <w:p w14:paraId="62A363C6" w14:textId="56FCCEB9" w:rsidR="002E34A4" w:rsidRPr="009636C3" w:rsidRDefault="002E34A4" w:rsidP="009636C3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09</w:t>
            </w: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2534406B" w14:textId="20C1A814" w:rsidR="002E34A4" w:rsidRPr="009636C3" w:rsidRDefault="002E34A4" w:rsidP="009636C3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61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60981200" w14:textId="4E6370ED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72</w:t>
            </w:r>
          </w:p>
        </w:tc>
        <w:tc>
          <w:tcPr>
            <w:tcW w:w="1102" w:type="dxa"/>
            <w:tcBorders>
              <w:left w:val="nil"/>
            </w:tcBorders>
            <w:vAlign w:val="center"/>
          </w:tcPr>
          <w:p w14:paraId="7075BF89" w14:textId="308CD3C4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93</w:t>
            </w:r>
          </w:p>
        </w:tc>
        <w:tc>
          <w:tcPr>
            <w:tcW w:w="1135" w:type="dxa"/>
            <w:tcBorders>
              <w:right w:val="nil"/>
            </w:tcBorders>
            <w:vAlign w:val="center"/>
          </w:tcPr>
          <w:p w14:paraId="635BEE27" w14:textId="3D0F2764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42</w:t>
            </w:r>
          </w:p>
        </w:tc>
        <w:tc>
          <w:tcPr>
            <w:tcW w:w="774" w:type="dxa"/>
            <w:tcBorders>
              <w:left w:val="nil"/>
              <w:right w:val="nil"/>
            </w:tcBorders>
            <w:vAlign w:val="center"/>
          </w:tcPr>
          <w:p w14:paraId="58CC3BF0" w14:textId="4D7F98FE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6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601EC60" w14:textId="029B02B7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82</w:t>
            </w:r>
          </w:p>
        </w:tc>
      </w:tr>
      <w:tr w:rsidR="009A6266" w:rsidRPr="009636C3" w14:paraId="29D5FAFF" w14:textId="68E1C84B" w:rsidTr="009A6266">
        <w:trPr>
          <w:trHeight w:val="397"/>
        </w:trPr>
        <w:tc>
          <w:tcPr>
            <w:tcW w:w="1781" w:type="dxa"/>
            <w:tcBorders>
              <w:left w:val="nil"/>
            </w:tcBorders>
            <w:vAlign w:val="center"/>
          </w:tcPr>
          <w:p w14:paraId="4051775C" w14:textId="77777777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9636C3"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  <w:t>HWI vs CON</w:t>
            </w:r>
          </w:p>
        </w:tc>
        <w:tc>
          <w:tcPr>
            <w:tcW w:w="1206" w:type="dxa"/>
            <w:tcBorders>
              <w:right w:val="nil"/>
            </w:tcBorders>
            <w:vAlign w:val="center"/>
          </w:tcPr>
          <w:p w14:paraId="57798E7B" w14:textId="40CB8964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47</w:t>
            </w: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6D5BFBF8" w14:textId="7323988E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80</w:t>
            </w:r>
          </w:p>
        </w:tc>
        <w:tc>
          <w:tcPr>
            <w:tcW w:w="1021" w:type="dxa"/>
            <w:tcBorders>
              <w:left w:val="nil"/>
              <w:bottom w:val="single" w:sz="4" w:space="0" w:color="000000" w:themeColor="text1"/>
            </w:tcBorders>
            <w:vAlign w:val="center"/>
          </w:tcPr>
          <w:p w14:paraId="1BDD8B9F" w14:textId="211733CB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85</w:t>
            </w:r>
          </w:p>
        </w:tc>
        <w:tc>
          <w:tcPr>
            <w:tcW w:w="1297" w:type="dxa"/>
            <w:tcBorders>
              <w:right w:val="nil"/>
            </w:tcBorders>
            <w:vAlign w:val="center"/>
          </w:tcPr>
          <w:p w14:paraId="7451C130" w14:textId="6881B2AF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31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7F6D43D9" w14:textId="63FFFEEA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2.65</w:t>
            </w:r>
          </w:p>
        </w:tc>
        <w:tc>
          <w:tcPr>
            <w:tcW w:w="1054" w:type="dxa"/>
            <w:tcBorders>
              <w:left w:val="nil"/>
            </w:tcBorders>
            <w:vAlign w:val="center"/>
          </w:tcPr>
          <w:p w14:paraId="689D9D41" w14:textId="21BB0E1F" w:rsidR="002E34A4" w:rsidRPr="009636C3" w:rsidRDefault="002E34A4" w:rsidP="009636C3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03</w:t>
            </w: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6E79AF54" w14:textId="0B9A5040" w:rsidR="002E34A4" w:rsidRPr="009636C3" w:rsidRDefault="002E34A4" w:rsidP="009636C3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04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4D48115E" w14:textId="78377D1B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37</w:t>
            </w:r>
          </w:p>
        </w:tc>
        <w:tc>
          <w:tcPr>
            <w:tcW w:w="1102" w:type="dxa"/>
            <w:tcBorders>
              <w:left w:val="nil"/>
            </w:tcBorders>
            <w:vAlign w:val="center"/>
          </w:tcPr>
          <w:p w14:paraId="3617AAB7" w14:textId="12D8A8C2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44</w:t>
            </w:r>
          </w:p>
        </w:tc>
        <w:tc>
          <w:tcPr>
            <w:tcW w:w="1135" w:type="dxa"/>
            <w:tcBorders>
              <w:right w:val="nil"/>
            </w:tcBorders>
            <w:vAlign w:val="center"/>
          </w:tcPr>
          <w:p w14:paraId="032DB7E2" w14:textId="45BFAFCD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15</w:t>
            </w:r>
          </w:p>
        </w:tc>
        <w:tc>
          <w:tcPr>
            <w:tcW w:w="774" w:type="dxa"/>
            <w:tcBorders>
              <w:left w:val="nil"/>
              <w:right w:val="nil"/>
            </w:tcBorders>
            <w:vAlign w:val="center"/>
          </w:tcPr>
          <w:p w14:paraId="0BF3FA4C" w14:textId="4CC1C369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8CDD590" w14:textId="03751293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17</w:t>
            </w:r>
          </w:p>
        </w:tc>
      </w:tr>
      <w:tr w:rsidR="009A6266" w:rsidRPr="009636C3" w14:paraId="480492D8" w14:textId="140B23DD" w:rsidTr="009A6266">
        <w:trPr>
          <w:trHeight w:val="397"/>
        </w:trPr>
        <w:tc>
          <w:tcPr>
            <w:tcW w:w="1781" w:type="dxa"/>
            <w:tcBorders>
              <w:left w:val="nil"/>
            </w:tcBorders>
            <w:vAlign w:val="center"/>
          </w:tcPr>
          <w:p w14:paraId="110ADAC1" w14:textId="77777777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9636C3"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  <w:t>HWI vs CWI</w:t>
            </w:r>
          </w:p>
        </w:tc>
        <w:tc>
          <w:tcPr>
            <w:tcW w:w="1206" w:type="dxa"/>
            <w:tcBorders>
              <w:right w:val="nil"/>
            </w:tcBorders>
            <w:vAlign w:val="center"/>
          </w:tcPr>
          <w:p w14:paraId="2F7D64AC" w14:textId="0B513233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36</w:t>
            </w: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788BF658" w14:textId="189898A2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88</w:t>
            </w:r>
          </w:p>
        </w:tc>
        <w:tc>
          <w:tcPr>
            <w:tcW w:w="1021" w:type="dxa"/>
            <w:tcBorders>
              <w:left w:val="nil"/>
            </w:tcBorders>
            <w:vAlign w:val="center"/>
          </w:tcPr>
          <w:p w14:paraId="54735F37" w14:textId="575A9347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60</w:t>
            </w:r>
          </w:p>
        </w:tc>
        <w:tc>
          <w:tcPr>
            <w:tcW w:w="1297" w:type="dxa"/>
            <w:tcBorders>
              <w:right w:val="nil"/>
            </w:tcBorders>
            <w:vAlign w:val="center"/>
          </w:tcPr>
          <w:p w14:paraId="5972D42A" w14:textId="2EE87C94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09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25422E92" w14:textId="2547DB21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2.37</w:t>
            </w:r>
          </w:p>
        </w:tc>
        <w:tc>
          <w:tcPr>
            <w:tcW w:w="1054" w:type="dxa"/>
            <w:tcBorders>
              <w:left w:val="nil"/>
            </w:tcBorders>
            <w:vAlign w:val="center"/>
          </w:tcPr>
          <w:p w14:paraId="2CC8200B" w14:textId="4A77F8DA" w:rsidR="002E34A4" w:rsidRPr="009636C3" w:rsidRDefault="002E34A4" w:rsidP="009636C3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19</w:t>
            </w: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07D97886" w14:textId="51037865" w:rsidR="002E34A4" w:rsidRPr="009636C3" w:rsidRDefault="002E34A4" w:rsidP="009636C3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57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3CF16FE4" w14:textId="4FA5EFD6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89</w:t>
            </w:r>
          </w:p>
        </w:tc>
        <w:tc>
          <w:tcPr>
            <w:tcW w:w="1102" w:type="dxa"/>
            <w:tcBorders>
              <w:left w:val="nil"/>
            </w:tcBorders>
            <w:vAlign w:val="center"/>
          </w:tcPr>
          <w:p w14:paraId="69CBEB6E" w14:textId="00E9ED9E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75</w:t>
            </w:r>
          </w:p>
        </w:tc>
        <w:tc>
          <w:tcPr>
            <w:tcW w:w="1135" w:type="dxa"/>
            <w:tcBorders>
              <w:right w:val="nil"/>
            </w:tcBorders>
            <w:vAlign w:val="center"/>
          </w:tcPr>
          <w:p w14:paraId="5EF17151" w14:textId="195DF9AD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28</w:t>
            </w:r>
          </w:p>
        </w:tc>
        <w:tc>
          <w:tcPr>
            <w:tcW w:w="774" w:type="dxa"/>
            <w:tcBorders>
              <w:left w:val="nil"/>
              <w:right w:val="nil"/>
            </w:tcBorders>
            <w:vAlign w:val="center"/>
          </w:tcPr>
          <w:p w14:paraId="6F9526F6" w14:textId="47BF6467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9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A6B8C5C" w14:textId="683DDCC3" w:rsidR="002E34A4" w:rsidRPr="009636C3" w:rsidRDefault="002E34A4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54</w:t>
            </w:r>
          </w:p>
        </w:tc>
      </w:tr>
      <w:tr w:rsidR="009A6266" w:rsidRPr="009636C3" w14:paraId="2DC4502B" w14:textId="08274925" w:rsidTr="009A6266">
        <w:trPr>
          <w:trHeight w:val="284"/>
        </w:trPr>
        <w:tc>
          <w:tcPr>
            <w:tcW w:w="1781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72823C76" w14:textId="308E39B5" w:rsidR="0009751F" w:rsidRPr="009636C3" w:rsidRDefault="008B32D7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36C3">
              <w:rPr>
                <w:rFonts w:ascii="Times New Roman" w:eastAsia="Aptos Display" w:hAnsi="Times New Roman" w:cs="Times New Roman"/>
                <w:b/>
                <w:bCs/>
                <w:sz w:val="20"/>
                <w:szCs w:val="20"/>
                <w:lang w:val="en-US"/>
              </w:rPr>
              <w:t>72h</w:t>
            </w:r>
          </w:p>
        </w:tc>
        <w:tc>
          <w:tcPr>
            <w:tcW w:w="1206" w:type="dxa"/>
            <w:tcBorders>
              <w:right w:val="nil"/>
            </w:tcBorders>
            <w:vAlign w:val="center"/>
          </w:tcPr>
          <w:p w14:paraId="09566C76" w14:textId="54E07516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538BAC6E" w14:textId="77777777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tcBorders>
              <w:left w:val="nil"/>
            </w:tcBorders>
            <w:vAlign w:val="center"/>
          </w:tcPr>
          <w:p w14:paraId="6406CE91" w14:textId="77777777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right w:val="nil"/>
            </w:tcBorders>
            <w:vAlign w:val="center"/>
          </w:tcPr>
          <w:p w14:paraId="3062CF54" w14:textId="4C2FE23B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59B89B69" w14:textId="77777777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left w:val="nil"/>
            </w:tcBorders>
            <w:vAlign w:val="center"/>
          </w:tcPr>
          <w:p w14:paraId="031B81C5" w14:textId="77777777" w:rsidR="0009751F" w:rsidRPr="009636C3" w:rsidRDefault="0009751F" w:rsidP="009636C3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1A2EF971" w14:textId="556AF3E5" w:rsidR="0009751F" w:rsidRPr="009636C3" w:rsidRDefault="0009751F" w:rsidP="009636C3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172425EA" w14:textId="77777777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  <w:tcBorders>
              <w:left w:val="nil"/>
            </w:tcBorders>
            <w:vAlign w:val="center"/>
          </w:tcPr>
          <w:p w14:paraId="7CA603F8" w14:textId="77777777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right w:val="nil"/>
            </w:tcBorders>
            <w:vAlign w:val="center"/>
          </w:tcPr>
          <w:p w14:paraId="60CF4EE2" w14:textId="1F32D870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dxa"/>
            <w:tcBorders>
              <w:left w:val="nil"/>
              <w:right w:val="nil"/>
            </w:tcBorders>
            <w:vAlign w:val="center"/>
          </w:tcPr>
          <w:p w14:paraId="0C121BE1" w14:textId="77777777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62DCC9B" w14:textId="77777777" w:rsidR="0009751F" w:rsidRPr="009636C3" w:rsidRDefault="0009751F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6266" w:rsidRPr="009636C3" w14:paraId="160CF860" w14:textId="1366FEB7" w:rsidTr="009A6266">
        <w:trPr>
          <w:trHeight w:val="397"/>
        </w:trPr>
        <w:tc>
          <w:tcPr>
            <w:tcW w:w="1781" w:type="dxa"/>
            <w:tcBorders>
              <w:left w:val="nil"/>
            </w:tcBorders>
            <w:vAlign w:val="center"/>
          </w:tcPr>
          <w:p w14:paraId="5F445BC2" w14:textId="77777777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9636C3"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  <w:t>CWI vs CON</w:t>
            </w:r>
          </w:p>
        </w:tc>
        <w:tc>
          <w:tcPr>
            <w:tcW w:w="1206" w:type="dxa"/>
            <w:tcBorders>
              <w:right w:val="nil"/>
            </w:tcBorders>
            <w:vAlign w:val="center"/>
          </w:tcPr>
          <w:p w14:paraId="5E2A2215" w14:textId="4E9503C2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43</w:t>
            </w: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116A75B8" w14:textId="293C91E9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63</w:t>
            </w:r>
          </w:p>
        </w:tc>
        <w:tc>
          <w:tcPr>
            <w:tcW w:w="1021" w:type="dxa"/>
            <w:tcBorders>
              <w:left w:val="nil"/>
              <w:bottom w:val="single" w:sz="4" w:space="0" w:color="000000" w:themeColor="text1"/>
            </w:tcBorders>
            <w:vAlign w:val="center"/>
          </w:tcPr>
          <w:p w14:paraId="451150F4" w14:textId="59351354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77</w:t>
            </w:r>
          </w:p>
        </w:tc>
        <w:tc>
          <w:tcPr>
            <w:tcW w:w="1297" w:type="dxa"/>
            <w:tcBorders>
              <w:right w:val="nil"/>
            </w:tcBorders>
            <w:vAlign w:val="center"/>
          </w:tcPr>
          <w:p w14:paraId="049C54E0" w14:textId="52FA2B81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22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7C70D762" w14:textId="2CEDC080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53</w:t>
            </w:r>
          </w:p>
        </w:tc>
        <w:tc>
          <w:tcPr>
            <w:tcW w:w="1054" w:type="dxa"/>
            <w:tcBorders>
              <w:left w:val="nil"/>
            </w:tcBorders>
            <w:vAlign w:val="center"/>
          </w:tcPr>
          <w:p w14:paraId="2D00C304" w14:textId="412B07E0" w:rsidR="00096146" w:rsidRPr="009636C3" w:rsidRDefault="00096146" w:rsidP="009636C3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09</w:t>
            </w: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7CAD70D3" w14:textId="090373EC" w:rsidR="00096146" w:rsidRPr="009636C3" w:rsidRDefault="00096146" w:rsidP="009636C3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18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24CE3F32" w14:textId="08715B07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14</w:t>
            </w:r>
          </w:p>
        </w:tc>
        <w:tc>
          <w:tcPr>
            <w:tcW w:w="1102" w:type="dxa"/>
            <w:tcBorders>
              <w:left w:val="nil"/>
            </w:tcBorders>
            <w:vAlign w:val="center"/>
          </w:tcPr>
          <w:p w14:paraId="182577BD" w14:textId="31D54C4E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50</w:t>
            </w:r>
          </w:p>
        </w:tc>
        <w:tc>
          <w:tcPr>
            <w:tcW w:w="1135" w:type="dxa"/>
            <w:tcBorders>
              <w:right w:val="nil"/>
            </w:tcBorders>
            <w:vAlign w:val="center"/>
          </w:tcPr>
          <w:p w14:paraId="20F0B2AD" w14:textId="647EA47C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24</w:t>
            </w:r>
          </w:p>
        </w:tc>
        <w:tc>
          <w:tcPr>
            <w:tcW w:w="774" w:type="dxa"/>
            <w:tcBorders>
              <w:left w:val="nil"/>
              <w:right w:val="nil"/>
            </w:tcBorders>
            <w:vAlign w:val="center"/>
          </w:tcPr>
          <w:p w14:paraId="4D036380" w14:textId="64817857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4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146655B" w14:textId="53BE4758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00</w:t>
            </w:r>
          </w:p>
        </w:tc>
      </w:tr>
      <w:tr w:rsidR="009A6266" w:rsidRPr="009636C3" w14:paraId="1332448C" w14:textId="76C11FC3" w:rsidTr="009A6266">
        <w:trPr>
          <w:trHeight w:val="397"/>
        </w:trPr>
        <w:tc>
          <w:tcPr>
            <w:tcW w:w="1781" w:type="dxa"/>
            <w:tcBorders>
              <w:left w:val="nil"/>
            </w:tcBorders>
            <w:vAlign w:val="center"/>
          </w:tcPr>
          <w:p w14:paraId="0AA12A4F" w14:textId="77777777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9636C3"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  <w:t>HWI vs CON</w:t>
            </w:r>
          </w:p>
        </w:tc>
        <w:tc>
          <w:tcPr>
            <w:tcW w:w="1206" w:type="dxa"/>
            <w:tcBorders>
              <w:right w:val="nil"/>
            </w:tcBorders>
            <w:vAlign w:val="center"/>
          </w:tcPr>
          <w:p w14:paraId="41E60D71" w14:textId="247F43A2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62</w:t>
            </w: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319E8869" w14:textId="1014DD86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95</w:t>
            </w:r>
          </w:p>
        </w:tc>
        <w:tc>
          <w:tcPr>
            <w:tcW w:w="1021" w:type="dxa"/>
            <w:tcBorders>
              <w:left w:val="nil"/>
            </w:tcBorders>
            <w:vAlign w:val="center"/>
          </w:tcPr>
          <w:p w14:paraId="2F876D76" w14:textId="401BC759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71</w:t>
            </w:r>
          </w:p>
        </w:tc>
        <w:tc>
          <w:tcPr>
            <w:tcW w:w="1297" w:type="dxa"/>
            <w:tcBorders>
              <w:right w:val="nil"/>
            </w:tcBorders>
            <w:vAlign w:val="center"/>
          </w:tcPr>
          <w:p w14:paraId="2837D961" w14:textId="034C6BF2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65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019B26B3" w14:textId="1885C0E2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3.00</w:t>
            </w:r>
          </w:p>
        </w:tc>
        <w:tc>
          <w:tcPr>
            <w:tcW w:w="1054" w:type="dxa"/>
            <w:tcBorders>
              <w:left w:val="nil"/>
            </w:tcBorders>
            <w:vAlign w:val="center"/>
          </w:tcPr>
          <w:p w14:paraId="7622F946" w14:textId="2659F54A" w:rsidR="00096146" w:rsidRPr="009636C3" w:rsidRDefault="00096146" w:rsidP="009636C3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31</w:t>
            </w: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7C3661F1" w14:textId="509B87C9" w:rsidR="00096146" w:rsidRPr="009636C3" w:rsidRDefault="00096146" w:rsidP="009636C3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89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4D58506A" w14:textId="3189F346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2.30</w:t>
            </w:r>
          </w:p>
        </w:tc>
        <w:tc>
          <w:tcPr>
            <w:tcW w:w="1102" w:type="dxa"/>
            <w:tcBorders>
              <w:left w:val="nil"/>
            </w:tcBorders>
            <w:vAlign w:val="center"/>
          </w:tcPr>
          <w:p w14:paraId="60AFCA47" w14:textId="73C553A6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52</w:t>
            </w:r>
          </w:p>
        </w:tc>
        <w:tc>
          <w:tcPr>
            <w:tcW w:w="1135" w:type="dxa"/>
            <w:tcBorders>
              <w:right w:val="nil"/>
            </w:tcBorders>
            <w:vAlign w:val="center"/>
          </w:tcPr>
          <w:p w14:paraId="5441165E" w14:textId="18BF5352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02</w:t>
            </w:r>
          </w:p>
        </w:tc>
        <w:tc>
          <w:tcPr>
            <w:tcW w:w="774" w:type="dxa"/>
            <w:tcBorders>
              <w:left w:val="nil"/>
              <w:right w:val="nil"/>
            </w:tcBorders>
            <w:vAlign w:val="center"/>
          </w:tcPr>
          <w:p w14:paraId="6003F747" w14:textId="45F88233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9EC63C3" w14:textId="63ABF08F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34</w:t>
            </w:r>
          </w:p>
        </w:tc>
      </w:tr>
      <w:tr w:rsidR="009A6266" w:rsidRPr="009636C3" w14:paraId="15F2CA49" w14:textId="2B762803" w:rsidTr="009A6266">
        <w:trPr>
          <w:trHeight w:val="397"/>
        </w:trPr>
        <w:tc>
          <w:tcPr>
            <w:tcW w:w="1781" w:type="dxa"/>
            <w:tcBorders>
              <w:left w:val="nil"/>
            </w:tcBorders>
            <w:vAlign w:val="center"/>
          </w:tcPr>
          <w:p w14:paraId="0A7C7BF7" w14:textId="77777777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9636C3"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  <w:t>HWI vs CWI</w:t>
            </w:r>
          </w:p>
        </w:tc>
        <w:tc>
          <w:tcPr>
            <w:tcW w:w="1206" w:type="dxa"/>
            <w:tcBorders>
              <w:right w:val="nil"/>
            </w:tcBorders>
            <w:vAlign w:val="center"/>
          </w:tcPr>
          <w:p w14:paraId="4452B701" w14:textId="267CC3A7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19</w:t>
            </w: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34437CA1" w14:textId="62FE6239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43</w:t>
            </w:r>
          </w:p>
        </w:tc>
        <w:tc>
          <w:tcPr>
            <w:tcW w:w="1021" w:type="dxa"/>
            <w:tcBorders>
              <w:left w:val="nil"/>
            </w:tcBorders>
            <w:vAlign w:val="center"/>
          </w:tcPr>
          <w:p w14:paraId="618E0E7E" w14:textId="475515B1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05</w:t>
            </w:r>
          </w:p>
        </w:tc>
        <w:tc>
          <w:tcPr>
            <w:tcW w:w="1297" w:type="dxa"/>
            <w:tcBorders>
              <w:right w:val="nil"/>
            </w:tcBorders>
            <w:vAlign w:val="center"/>
          </w:tcPr>
          <w:p w14:paraId="4FCB88A0" w14:textId="51243D5D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43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4E453778" w14:textId="660D82FC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2.72</w:t>
            </w:r>
          </w:p>
        </w:tc>
        <w:tc>
          <w:tcPr>
            <w:tcW w:w="1054" w:type="dxa"/>
            <w:tcBorders>
              <w:left w:val="nil"/>
              <w:bottom w:val="single" w:sz="4" w:space="0" w:color="000000" w:themeColor="text1"/>
            </w:tcBorders>
            <w:vAlign w:val="center"/>
          </w:tcPr>
          <w:p w14:paraId="1C3DE5AE" w14:textId="1CD1040C" w:rsidR="00096146" w:rsidRPr="009636C3" w:rsidRDefault="00096146" w:rsidP="009636C3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0.14</w:t>
            </w: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14:paraId="1F3E2B5F" w14:textId="02556AAD" w:rsidR="00096146" w:rsidRPr="009636C3" w:rsidRDefault="00096146" w:rsidP="009636C3">
            <w:pPr>
              <w:spacing w:after="0"/>
              <w:ind w:right="-123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07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2F129342" w14:textId="2F5E8E61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2.40</w:t>
            </w:r>
          </w:p>
        </w:tc>
        <w:tc>
          <w:tcPr>
            <w:tcW w:w="1102" w:type="dxa"/>
            <w:tcBorders>
              <w:left w:val="nil"/>
            </w:tcBorders>
            <w:vAlign w:val="center"/>
          </w:tcPr>
          <w:p w14:paraId="2EAC8705" w14:textId="736CCC9A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26</w:t>
            </w:r>
          </w:p>
        </w:tc>
        <w:tc>
          <w:tcPr>
            <w:tcW w:w="1135" w:type="dxa"/>
            <w:tcBorders>
              <w:right w:val="nil"/>
            </w:tcBorders>
            <w:vAlign w:val="center"/>
          </w:tcPr>
          <w:p w14:paraId="2C682E4A" w14:textId="79CC0C5C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0.26</w:t>
            </w:r>
          </w:p>
        </w:tc>
        <w:tc>
          <w:tcPr>
            <w:tcW w:w="774" w:type="dxa"/>
            <w:tcBorders>
              <w:left w:val="nil"/>
              <w:right w:val="nil"/>
            </w:tcBorders>
            <w:vAlign w:val="center"/>
          </w:tcPr>
          <w:p w14:paraId="33C48A1A" w14:textId="283D177F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-1.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EE9BD53" w14:textId="09BAD00B" w:rsidR="00096146" w:rsidRPr="009636C3" w:rsidRDefault="00096146" w:rsidP="009636C3">
            <w:pPr>
              <w:spacing w:after="0"/>
              <w:jc w:val="center"/>
              <w:rPr>
                <w:rFonts w:ascii="Times New Roman" w:eastAsia="Aptos Display" w:hAnsi="Times New Roman" w:cs="Times New Roman"/>
                <w:sz w:val="20"/>
                <w:szCs w:val="20"/>
                <w:lang w:val="en-US"/>
              </w:rPr>
            </w:pPr>
            <w:r w:rsidRPr="00AE1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DE"/>
              </w:rPr>
              <w:t>1.53</w:t>
            </w:r>
          </w:p>
        </w:tc>
      </w:tr>
      <w:tr w:rsidR="000809A5" w:rsidRPr="009A6266" w14:paraId="0B32CBBE" w14:textId="77777777" w:rsidTr="009A62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175" w:type="dxa"/>
            <w:gridSpan w:val="13"/>
            <w:tcBorders>
              <w:left w:val="nil"/>
              <w:right w:val="nil"/>
            </w:tcBorders>
          </w:tcPr>
          <w:p w14:paraId="33A63B04" w14:textId="04CA4080" w:rsidR="000809A5" w:rsidRPr="009636C3" w:rsidRDefault="000809A5" w:rsidP="00A9155C">
            <w:pPr>
              <w:spacing w:before="40" w:after="120"/>
              <w:ind w:right="-109"/>
              <w:rPr>
                <w:rFonts w:ascii="Times New Roman" w:hAnsi="Times New Roman" w:cs="Times New Roman"/>
                <w:lang w:val="en-GB"/>
              </w:rPr>
            </w:pPr>
            <w:r w:rsidRPr="009636C3">
              <w:rPr>
                <w:rFonts w:ascii="Times New Roman" w:eastAsia="Aptos Display" w:hAnsi="Times New Roman" w:cs="Times New Roman"/>
                <w:bCs/>
                <w:sz w:val="20"/>
                <w:lang w:val="en-GB"/>
              </w:rPr>
              <w:t xml:space="preserve">CON = control group, CWI = cold water immersion group, HWI = hot water immersion group, </w:t>
            </w:r>
            <w:r w:rsidR="008B32D7" w:rsidRPr="009636C3">
              <w:rPr>
                <w:rFonts w:ascii="Times New Roman" w:eastAsia="Aptos Display" w:hAnsi="Times New Roman" w:cs="Times New Roman"/>
                <w:bCs/>
                <w:sz w:val="20"/>
                <w:lang w:val="en-GB"/>
              </w:rPr>
              <w:t>24h</w:t>
            </w:r>
            <w:r w:rsidRPr="009636C3">
              <w:rPr>
                <w:rFonts w:ascii="Times New Roman" w:eastAsia="Aptos Display" w:hAnsi="Times New Roman" w:cs="Times New Roman"/>
                <w:bCs/>
                <w:sz w:val="20"/>
                <w:lang w:val="en-GB"/>
              </w:rPr>
              <w:t xml:space="preserve">= </w:t>
            </w:r>
            <w:r w:rsidR="008B32D7" w:rsidRPr="009636C3">
              <w:rPr>
                <w:rFonts w:ascii="Times New Roman" w:eastAsia="Aptos Display" w:hAnsi="Times New Roman" w:cs="Times New Roman"/>
                <w:bCs/>
                <w:sz w:val="20"/>
                <w:lang w:val="en-GB"/>
              </w:rPr>
              <w:t>after 24 hours from intervention</w:t>
            </w:r>
            <w:r w:rsidRPr="009636C3">
              <w:rPr>
                <w:rFonts w:ascii="Times New Roman" w:eastAsia="Aptos Display" w:hAnsi="Times New Roman" w:cs="Times New Roman"/>
                <w:bCs/>
                <w:sz w:val="20"/>
                <w:lang w:val="en-GB"/>
              </w:rPr>
              <w:t xml:space="preserve">, </w:t>
            </w:r>
            <w:r w:rsidR="008B32D7" w:rsidRPr="009636C3">
              <w:rPr>
                <w:rFonts w:ascii="Times New Roman" w:eastAsia="Aptos Display" w:hAnsi="Times New Roman" w:cs="Times New Roman"/>
                <w:bCs/>
                <w:sz w:val="20"/>
                <w:lang w:val="en-GB"/>
              </w:rPr>
              <w:t>48h</w:t>
            </w:r>
            <w:r w:rsidRPr="009636C3">
              <w:rPr>
                <w:rFonts w:ascii="Times New Roman" w:eastAsia="Aptos Display" w:hAnsi="Times New Roman" w:cs="Times New Roman"/>
                <w:bCs/>
                <w:sz w:val="20"/>
                <w:lang w:val="en-GB"/>
              </w:rPr>
              <w:t xml:space="preserve">= </w:t>
            </w:r>
            <w:r w:rsidR="008B32D7" w:rsidRPr="009636C3">
              <w:rPr>
                <w:rFonts w:ascii="Times New Roman" w:eastAsia="Aptos Display" w:hAnsi="Times New Roman" w:cs="Times New Roman"/>
                <w:bCs/>
                <w:sz w:val="20"/>
                <w:lang w:val="en-GB"/>
              </w:rPr>
              <w:t>after 48 hours from intervention</w:t>
            </w:r>
            <w:r w:rsidRPr="009636C3">
              <w:rPr>
                <w:rFonts w:ascii="Times New Roman" w:eastAsia="Aptos Display" w:hAnsi="Times New Roman" w:cs="Times New Roman"/>
                <w:bCs/>
                <w:sz w:val="20"/>
                <w:lang w:val="en-GB"/>
              </w:rPr>
              <w:t xml:space="preserve">, </w:t>
            </w:r>
            <w:r w:rsidR="008B32D7" w:rsidRPr="009636C3">
              <w:rPr>
                <w:rFonts w:ascii="Times New Roman" w:eastAsia="Aptos Display" w:hAnsi="Times New Roman" w:cs="Times New Roman"/>
                <w:bCs/>
                <w:sz w:val="20"/>
                <w:lang w:val="en-GB"/>
              </w:rPr>
              <w:t xml:space="preserve">72h </w:t>
            </w:r>
            <w:r w:rsidRPr="009636C3">
              <w:rPr>
                <w:rFonts w:ascii="Times New Roman" w:eastAsia="Aptos Display" w:hAnsi="Times New Roman" w:cs="Times New Roman"/>
                <w:bCs/>
                <w:sz w:val="20"/>
                <w:lang w:val="en-GB"/>
              </w:rPr>
              <w:t xml:space="preserve">= after </w:t>
            </w:r>
            <w:r w:rsidR="008B32D7" w:rsidRPr="009636C3">
              <w:rPr>
                <w:rFonts w:ascii="Times New Roman" w:eastAsia="Aptos Display" w:hAnsi="Times New Roman" w:cs="Times New Roman"/>
                <w:bCs/>
                <w:sz w:val="20"/>
                <w:lang w:val="en-GB"/>
              </w:rPr>
              <w:t>72 hours from intervention</w:t>
            </w:r>
          </w:p>
        </w:tc>
      </w:tr>
    </w:tbl>
    <w:p w14:paraId="6786A0F6" w14:textId="77777777" w:rsidR="00026C08" w:rsidRPr="008530C6" w:rsidRDefault="00026C08" w:rsidP="00115591">
      <w:pPr>
        <w:spacing w:after="0" w:line="240" w:lineRule="auto"/>
        <w:rPr>
          <w:rFonts w:ascii="Times New Roman" w:eastAsia="Aptos Display" w:hAnsi="Times New Roman" w:cs="Times New Roman"/>
          <w:b/>
          <w:bCs/>
          <w:sz w:val="24"/>
          <w:szCs w:val="24"/>
          <w:lang w:val="en-US"/>
        </w:rPr>
      </w:pPr>
    </w:p>
    <w:sectPr w:rsidR="00026C08" w:rsidRPr="008530C6" w:rsidSect="005D355A">
      <w:pgSz w:w="16838" w:h="11906" w:orient="landscape"/>
      <w:pgMar w:top="1361" w:right="1134" w:bottom="102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D38"/>
    <w:rsid w:val="00026C08"/>
    <w:rsid w:val="000809A5"/>
    <w:rsid w:val="000902D5"/>
    <w:rsid w:val="00096146"/>
    <w:rsid w:val="0009751F"/>
    <w:rsid w:val="000A24CC"/>
    <w:rsid w:val="000A64AC"/>
    <w:rsid w:val="000A71A2"/>
    <w:rsid w:val="000D1AA4"/>
    <w:rsid w:val="000D4A5F"/>
    <w:rsid w:val="000D6365"/>
    <w:rsid w:val="000E188C"/>
    <w:rsid w:val="000F0D5B"/>
    <w:rsid w:val="000F2EBA"/>
    <w:rsid w:val="000F4404"/>
    <w:rsid w:val="000F751C"/>
    <w:rsid w:val="00115591"/>
    <w:rsid w:val="00116F07"/>
    <w:rsid w:val="00121096"/>
    <w:rsid w:val="00135EDB"/>
    <w:rsid w:val="00143749"/>
    <w:rsid w:val="00145828"/>
    <w:rsid w:val="00170BB7"/>
    <w:rsid w:val="001766E5"/>
    <w:rsid w:val="00190C94"/>
    <w:rsid w:val="00197A55"/>
    <w:rsid w:val="00201669"/>
    <w:rsid w:val="00204AB5"/>
    <w:rsid w:val="002154AC"/>
    <w:rsid w:val="00225163"/>
    <w:rsid w:val="00225BB2"/>
    <w:rsid w:val="0023554D"/>
    <w:rsid w:val="00240C25"/>
    <w:rsid w:val="00252A84"/>
    <w:rsid w:val="0026592F"/>
    <w:rsid w:val="00266A15"/>
    <w:rsid w:val="002727E8"/>
    <w:rsid w:val="002A40CB"/>
    <w:rsid w:val="002C363E"/>
    <w:rsid w:val="002C77CD"/>
    <w:rsid w:val="002D00D9"/>
    <w:rsid w:val="002D5D18"/>
    <w:rsid w:val="002E34A4"/>
    <w:rsid w:val="002F23A9"/>
    <w:rsid w:val="002F6AED"/>
    <w:rsid w:val="00313D69"/>
    <w:rsid w:val="00351A68"/>
    <w:rsid w:val="003529EF"/>
    <w:rsid w:val="00367C94"/>
    <w:rsid w:val="00373474"/>
    <w:rsid w:val="003901D2"/>
    <w:rsid w:val="003B1D65"/>
    <w:rsid w:val="003C7731"/>
    <w:rsid w:val="003E50AE"/>
    <w:rsid w:val="003E615B"/>
    <w:rsid w:val="003F65B5"/>
    <w:rsid w:val="00402BF2"/>
    <w:rsid w:val="0041692F"/>
    <w:rsid w:val="00421EB3"/>
    <w:rsid w:val="00424AFB"/>
    <w:rsid w:val="00461EA8"/>
    <w:rsid w:val="004670A4"/>
    <w:rsid w:val="00474E1C"/>
    <w:rsid w:val="00495694"/>
    <w:rsid w:val="004964DB"/>
    <w:rsid w:val="004A13BB"/>
    <w:rsid w:val="004A3D2E"/>
    <w:rsid w:val="004B505A"/>
    <w:rsid w:val="004D5A90"/>
    <w:rsid w:val="004F140A"/>
    <w:rsid w:val="004F771A"/>
    <w:rsid w:val="00536981"/>
    <w:rsid w:val="005A4B94"/>
    <w:rsid w:val="005B4F28"/>
    <w:rsid w:val="005C41C5"/>
    <w:rsid w:val="005D02C9"/>
    <w:rsid w:val="005D355A"/>
    <w:rsid w:val="005E0A04"/>
    <w:rsid w:val="005E2205"/>
    <w:rsid w:val="005E44A8"/>
    <w:rsid w:val="005F134F"/>
    <w:rsid w:val="00631354"/>
    <w:rsid w:val="0063736E"/>
    <w:rsid w:val="00646A07"/>
    <w:rsid w:val="00650BC0"/>
    <w:rsid w:val="00651399"/>
    <w:rsid w:val="0065300B"/>
    <w:rsid w:val="006540A5"/>
    <w:rsid w:val="0066632D"/>
    <w:rsid w:val="00680781"/>
    <w:rsid w:val="00684B50"/>
    <w:rsid w:val="006B39F2"/>
    <w:rsid w:val="006B42A1"/>
    <w:rsid w:val="006C4E14"/>
    <w:rsid w:val="006C74F7"/>
    <w:rsid w:val="006D0579"/>
    <w:rsid w:val="006D4B26"/>
    <w:rsid w:val="006E1185"/>
    <w:rsid w:val="00725948"/>
    <w:rsid w:val="007418FB"/>
    <w:rsid w:val="00745321"/>
    <w:rsid w:val="00746780"/>
    <w:rsid w:val="00782D55"/>
    <w:rsid w:val="00786E11"/>
    <w:rsid w:val="00795441"/>
    <w:rsid w:val="00795F85"/>
    <w:rsid w:val="00796AF2"/>
    <w:rsid w:val="007A60A7"/>
    <w:rsid w:val="007A63E2"/>
    <w:rsid w:val="007A73BD"/>
    <w:rsid w:val="007B0A9F"/>
    <w:rsid w:val="007B417F"/>
    <w:rsid w:val="007C39E4"/>
    <w:rsid w:val="007C5321"/>
    <w:rsid w:val="007C577F"/>
    <w:rsid w:val="00801EDE"/>
    <w:rsid w:val="00814B26"/>
    <w:rsid w:val="0081798E"/>
    <w:rsid w:val="008210BD"/>
    <w:rsid w:val="00827F3C"/>
    <w:rsid w:val="008530C6"/>
    <w:rsid w:val="00890F49"/>
    <w:rsid w:val="008A3A12"/>
    <w:rsid w:val="008A3E3B"/>
    <w:rsid w:val="008A682C"/>
    <w:rsid w:val="008B05F9"/>
    <w:rsid w:val="008B32D7"/>
    <w:rsid w:val="00910A38"/>
    <w:rsid w:val="00924684"/>
    <w:rsid w:val="0092486F"/>
    <w:rsid w:val="00934F77"/>
    <w:rsid w:val="00955510"/>
    <w:rsid w:val="009636C3"/>
    <w:rsid w:val="009A1DFA"/>
    <w:rsid w:val="009A1F76"/>
    <w:rsid w:val="009A3246"/>
    <w:rsid w:val="009A6266"/>
    <w:rsid w:val="009A7E65"/>
    <w:rsid w:val="009F4EFA"/>
    <w:rsid w:val="00A01EF3"/>
    <w:rsid w:val="00A07D7C"/>
    <w:rsid w:val="00A50391"/>
    <w:rsid w:val="00A879F0"/>
    <w:rsid w:val="00A9155C"/>
    <w:rsid w:val="00A93F93"/>
    <w:rsid w:val="00AB4E62"/>
    <w:rsid w:val="00AB5AF0"/>
    <w:rsid w:val="00AB683A"/>
    <w:rsid w:val="00AD0DE4"/>
    <w:rsid w:val="00AE2B5B"/>
    <w:rsid w:val="00B01D8B"/>
    <w:rsid w:val="00B04119"/>
    <w:rsid w:val="00B052D2"/>
    <w:rsid w:val="00B161CA"/>
    <w:rsid w:val="00B23AAB"/>
    <w:rsid w:val="00B25998"/>
    <w:rsid w:val="00B32B89"/>
    <w:rsid w:val="00B5053C"/>
    <w:rsid w:val="00B52CB9"/>
    <w:rsid w:val="00B54FFF"/>
    <w:rsid w:val="00B56897"/>
    <w:rsid w:val="00B710DD"/>
    <w:rsid w:val="00B72AE0"/>
    <w:rsid w:val="00B835E1"/>
    <w:rsid w:val="00BB0980"/>
    <w:rsid w:val="00BD09C5"/>
    <w:rsid w:val="00BD1F3C"/>
    <w:rsid w:val="00BE2013"/>
    <w:rsid w:val="00BF091C"/>
    <w:rsid w:val="00BF5E0A"/>
    <w:rsid w:val="00C01578"/>
    <w:rsid w:val="00C15A60"/>
    <w:rsid w:val="00C31FB6"/>
    <w:rsid w:val="00C91AA2"/>
    <w:rsid w:val="00CB0538"/>
    <w:rsid w:val="00CC549C"/>
    <w:rsid w:val="00CD17E0"/>
    <w:rsid w:val="00CE2EEB"/>
    <w:rsid w:val="00CE7AAE"/>
    <w:rsid w:val="00CF0065"/>
    <w:rsid w:val="00CF04E0"/>
    <w:rsid w:val="00D24397"/>
    <w:rsid w:val="00D42636"/>
    <w:rsid w:val="00D4415A"/>
    <w:rsid w:val="00D53924"/>
    <w:rsid w:val="00D61E31"/>
    <w:rsid w:val="00D66B5A"/>
    <w:rsid w:val="00D67266"/>
    <w:rsid w:val="00D70D27"/>
    <w:rsid w:val="00D80605"/>
    <w:rsid w:val="00D8144E"/>
    <w:rsid w:val="00D81A49"/>
    <w:rsid w:val="00D85648"/>
    <w:rsid w:val="00D95C4B"/>
    <w:rsid w:val="00DC2D74"/>
    <w:rsid w:val="00DC7415"/>
    <w:rsid w:val="00DD0EB1"/>
    <w:rsid w:val="00DD56F3"/>
    <w:rsid w:val="00DE3523"/>
    <w:rsid w:val="00DE5D38"/>
    <w:rsid w:val="00E14254"/>
    <w:rsid w:val="00E30F4D"/>
    <w:rsid w:val="00E327F7"/>
    <w:rsid w:val="00E53401"/>
    <w:rsid w:val="00E64007"/>
    <w:rsid w:val="00E709AC"/>
    <w:rsid w:val="00E806F8"/>
    <w:rsid w:val="00E86141"/>
    <w:rsid w:val="00E863F5"/>
    <w:rsid w:val="00E91621"/>
    <w:rsid w:val="00E97793"/>
    <w:rsid w:val="00EB098B"/>
    <w:rsid w:val="00EC6362"/>
    <w:rsid w:val="00EC6F4E"/>
    <w:rsid w:val="00ED43CC"/>
    <w:rsid w:val="00ED656D"/>
    <w:rsid w:val="00F00B78"/>
    <w:rsid w:val="00F10E45"/>
    <w:rsid w:val="00F21255"/>
    <w:rsid w:val="00F463E3"/>
    <w:rsid w:val="00F53F6E"/>
    <w:rsid w:val="00F54F74"/>
    <w:rsid w:val="00F5510D"/>
    <w:rsid w:val="00F56C02"/>
    <w:rsid w:val="00F62051"/>
    <w:rsid w:val="00F76961"/>
    <w:rsid w:val="00F845C9"/>
    <w:rsid w:val="00F84908"/>
    <w:rsid w:val="00FB65B9"/>
    <w:rsid w:val="00FC2EF6"/>
    <w:rsid w:val="00FC6F4C"/>
    <w:rsid w:val="00FE4181"/>
    <w:rsid w:val="00FF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8EC987C"/>
  <w15:chartTrackingRefBased/>
  <w15:docId w15:val="{9D60C624-1F92-9641-A0ED-39DDF2ECA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E5D38"/>
    <w:pPr>
      <w:spacing w:after="160" w:line="259" w:lineRule="auto"/>
    </w:pPr>
    <w:rPr>
      <w:kern w:val="0"/>
      <w:sz w:val="22"/>
      <w:szCs w:val="22"/>
      <w:lang w:val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E5D3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CH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E5D3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CH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E5D3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CH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E5D3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CH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E5D3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CH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E5D3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CH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E5D3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CH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E5D3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CH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E5D3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CH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edition">
    <w:name w:val="edition"/>
    <w:basedOn w:val="Absatz-Standardschriftart"/>
    <w:rsid w:val="00680781"/>
    <w:rPr>
      <w:rFonts w:ascii="Times New Roman" w:hAnsi="Times New Roman"/>
      <w:b w:val="0"/>
      <w:i w:val="0"/>
      <w:color w:val="000000" w:themeColor="text1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E5D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E5D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E5D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E5D3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E5D3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E5D3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E5D3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E5D3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E5D3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E5D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E5D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E5D3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CH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E5D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E5D38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de-CH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E5D3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E5D38"/>
    <w:pPr>
      <w:spacing w:after="0" w:line="240" w:lineRule="auto"/>
      <w:ind w:left="720"/>
      <w:contextualSpacing/>
    </w:pPr>
    <w:rPr>
      <w:kern w:val="2"/>
      <w:sz w:val="24"/>
      <w:szCs w:val="24"/>
      <w:lang w:val="de-CH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E5D3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E5D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CH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E5D3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E5D3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DE5D38"/>
    <w:rPr>
      <w:kern w:val="0"/>
      <w:sz w:val="22"/>
      <w:szCs w:val="22"/>
      <w:lang w:val="de-DE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2468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2468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24684"/>
    <w:rPr>
      <w:kern w:val="0"/>
      <w:sz w:val="20"/>
      <w:szCs w:val="20"/>
      <w:lang w:val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2468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24684"/>
    <w:rPr>
      <w:b/>
      <w:bCs/>
      <w:kern w:val="0"/>
      <w:sz w:val="20"/>
      <w:szCs w:val="2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924d257-3fd1-4637-aed1-904efdf55432">
      <Terms xmlns="http://schemas.microsoft.com/office/infopath/2007/PartnerControls"/>
    </lcf76f155ced4ddcb4097134ff3c332f>
    <TaxCatchAll xmlns="ef2548d7-c0a8-44db-b29c-a495754e952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2CDB5BCF737054C835CE399D9EF4A1F" ma:contentTypeVersion="13" ma:contentTypeDescription="Ein neues Dokument erstellen." ma:contentTypeScope="" ma:versionID="57f19fef48732569d469b56622da0fa6">
  <xsd:schema xmlns:xsd="http://www.w3.org/2001/XMLSchema" xmlns:xs="http://www.w3.org/2001/XMLSchema" xmlns:p="http://schemas.microsoft.com/office/2006/metadata/properties" xmlns:ns2="d924d257-3fd1-4637-aed1-904efdf55432" xmlns:ns3="ef2548d7-c0a8-44db-b29c-a495754e9528" targetNamespace="http://schemas.microsoft.com/office/2006/metadata/properties" ma:root="true" ma:fieldsID="af0ad420538732e95dbb4f821b29ea7c" ns2:_="" ns3:_="">
    <xsd:import namespace="d924d257-3fd1-4637-aed1-904efdf55432"/>
    <xsd:import namespace="ef2548d7-c0a8-44db-b29c-a495754e95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24d257-3fd1-4637-aed1-904efdf554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Bildmarkierungen" ma:readOnly="false" ma:fieldId="{5cf76f15-5ced-4ddc-b409-7134ff3c332f}" ma:taxonomyMulti="true" ma:sspId="329df373-136b-44ba-9368-71dd70e26d6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2548d7-c0a8-44db-b29c-a495754e9528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d6bb16d6-881c-4acf-83dd-db81055cc63b}" ma:internalName="TaxCatchAll" ma:showField="CatchAllData" ma:web="ef2548d7-c0a8-44db-b29c-a495754e95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F54F1D-A00F-47BA-9DE4-440365A716C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80E6483-F718-41A9-A0AB-E4DF7FBFF701}">
  <ds:schemaRefs>
    <ds:schemaRef ds:uri="http://schemas.microsoft.com/office/2006/metadata/properties"/>
    <ds:schemaRef ds:uri="http://schemas.microsoft.com/office/infopath/2007/PartnerControls"/>
    <ds:schemaRef ds:uri="d924d257-3fd1-4637-aed1-904efdf55432"/>
    <ds:schemaRef ds:uri="ef2548d7-c0a8-44db-b29c-a495754e9528"/>
  </ds:schemaRefs>
</ds:datastoreItem>
</file>

<file path=customXml/itemProps3.xml><?xml version="1.0" encoding="utf-8"?>
<ds:datastoreItem xmlns:ds="http://schemas.openxmlformats.org/officeDocument/2006/customXml" ds:itemID="{FF04F935-7FDC-4BA9-A730-E0F3EDE33B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24d257-3fd1-4637-aed1-904efdf55432"/>
    <ds:schemaRef ds:uri="ef2548d7-c0a8-44db-b29c-a495754e95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auer Vanessa</dc:creator>
  <cp:keywords/>
  <dc:description/>
  <cp:lastModifiedBy>Wellauer Vanessa</cp:lastModifiedBy>
  <cp:revision>23</cp:revision>
  <cp:lastPrinted>2024-11-18T09:49:00Z</cp:lastPrinted>
  <dcterms:created xsi:type="dcterms:W3CDTF">2025-02-17T08:33:00Z</dcterms:created>
  <dcterms:modified xsi:type="dcterms:W3CDTF">2025-02-17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CDB5BCF737054C835CE399D9EF4A1F</vt:lpwstr>
  </property>
  <property fmtid="{D5CDD505-2E9C-101B-9397-08002B2CF9AE}" pid="3" name="MediaServiceImageTags">
    <vt:lpwstr/>
  </property>
</Properties>
</file>